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EA145" w14:textId="53696DC0" w:rsidR="00A902D8" w:rsidRDefault="00A902D8" w:rsidP="00A902D8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641F4B">
        <w:rPr>
          <w:rFonts w:ascii="Times New Roman" w:hAnsi="Times New Roman" w:cs="Times New Roman"/>
          <w:sz w:val="24"/>
          <w:szCs w:val="24"/>
        </w:rPr>
        <w:t xml:space="preserve">GLM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41F4B">
        <w:rPr>
          <w:rFonts w:ascii="Times New Roman" w:hAnsi="Times New Roman" w:cs="Times New Roman"/>
          <w:sz w:val="24"/>
          <w:szCs w:val="24"/>
        </w:rPr>
        <w:t xml:space="preserve">nalysi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41F4B">
        <w:rPr>
          <w:rFonts w:ascii="Times New Roman" w:hAnsi="Times New Roman" w:cs="Times New Roman"/>
          <w:sz w:val="24"/>
          <w:szCs w:val="24"/>
        </w:rPr>
        <w:t xml:space="preserve">esults for </w:t>
      </w:r>
      <w:r w:rsidRPr="00641F4B">
        <w:rPr>
          <w:rFonts w:ascii="Times New Roman" w:hAnsi="Times New Roman" w:cs="Times New Roman"/>
          <w:i/>
          <w:iCs/>
          <w:sz w:val="24"/>
          <w:szCs w:val="24"/>
        </w:rPr>
        <w:t>Dirofilaria immitis</w:t>
      </w:r>
      <w:r w:rsidRPr="00641F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902D8">
        <w:rPr>
          <w:rFonts w:ascii="Times New Roman" w:hAnsi="Times New Roman" w:cs="Times New Roman"/>
          <w:i/>
          <w:iCs/>
          <w:sz w:val="24"/>
          <w:szCs w:val="24"/>
        </w:rPr>
        <w:t>Babesia vogeli</w:t>
      </w:r>
      <w:r w:rsidRPr="00A902D8">
        <w:rPr>
          <w:rFonts w:ascii="Times New Roman" w:hAnsi="Times New Roman" w:cs="Times New Roman"/>
          <w:sz w:val="24"/>
          <w:szCs w:val="24"/>
        </w:rPr>
        <w:t xml:space="preserve"> </w:t>
      </w:r>
      <w:r w:rsidRPr="00641F4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41F4B">
        <w:rPr>
          <w:rFonts w:ascii="Times New Roman" w:hAnsi="Times New Roman" w:cs="Times New Roman"/>
          <w:sz w:val="24"/>
          <w:szCs w:val="24"/>
        </w:rPr>
        <w:t>ogs</w:t>
      </w:r>
    </w:p>
    <w:p w14:paraId="4BCB79A8" w14:textId="77777777" w:rsidR="00A902D8" w:rsidRPr="00C636EE" w:rsidRDefault="00A902D8" w:rsidP="00A902D8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1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1"/>
        <w:gridCol w:w="2740"/>
        <w:gridCol w:w="1407"/>
        <w:gridCol w:w="1040"/>
        <w:gridCol w:w="1210"/>
      </w:tblGrid>
      <w:tr w:rsidR="00A902D8" w:rsidRPr="00A902D8" w14:paraId="71798347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6796F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7E70" w14:textId="3D43FE10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Variabl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9614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Std. Error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8629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z valu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A758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Pr(&gt;|z|)**</w:t>
            </w:r>
          </w:p>
        </w:tc>
      </w:tr>
      <w:tr w:rsidR="00A902D8" w:rsidRPr="00A902D8" w14:paraId="004BF272" w14:textId="77777777" w:rsidTr="00A902D8">
        <w:trPr>
          <w:trHeight w:val="315"/>
          <w:jc w:val="center"/>
        </w:trPr>
        <w:tc>
          <w:tcPr>
            <w:tcW w:w="91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3317" w14:textId="387CCD72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rofilaria immitis</w:t>
            </w:r>
          </w:p>
        </w:tc>
      </w:tr>
      <w:tr w:rsidR="00A902D8" w:rsidRPr="00A902D8" w14:paraId="52C3EBB0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B1AF429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05B" w14:textId="17F91EB0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Intercep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CBF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544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57C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 xml:space="preserve">-0.004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87AD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997</w:t>
            </w:r>
          </w:p>
        </w:tc>
      </w:tr>
      <w:tr w:rsidR="00A902D8" w:rsidRPr="00A902D8" w14:paraId="3020B437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2B323D8A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91E2" w14:textId="64159642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Fre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67DD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44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5E2D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 xml:space="preserve">-0.33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DCD6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742</w:t>
            </w:r>
          </w:p>
        </w:tc>
      </w:tr>
      <w:tr w:rsidR="00A902D8" w:rsidRPr="00A902D8" w14:paraId="581603FF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74B15474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7DD7" w14:textId="416FAFA0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 xml:space="preserve">Dogs from Isabela Island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9578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544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F9E2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0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0C0D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997</w:t>
            </w:r>
          </w:p>
        </w:tc>
      </w:tr>
      <w:tr w:rsidR="00A902D8" w:rsidRPr="00A902D8" w14:paraId="4E99B7F9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2D7B94E4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2D18" w14:textId="5201E358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Dogs from San Crist</w:t>
            </w:r>
            <w:r w:rsidRPr="00A902D8">
              <w:rPr>
                <w:rFonts w:ascii="Times New Roman" w:hAnsi="Times New Roman" w:cs="Times New Roman"/>
                <w:sz w:val="24"/>
                <w:szCs w:val="24"/>
              </w:rPr>
              <w:t>ó</w:t>
            </w: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ba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B4B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544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376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0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D031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997</w:t>
            </w:r>
          </w:p>
        </w:tc>
      </w:tr>
      <w:tr w:rsidR="00A902D8" w:rsidRPr="00A902D8" w14:paraId="51D8F2E7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510D5D19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B2EE" w14:textId="790BB435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Dogs from Santa Cruz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4EBF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560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B9A6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DAFD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1.000</w:t>
            </w:r>
          </w:p>
        </w:tc>
      </w:tr>
      <w:tr w:rsidR="00A902D8" w:rsidRPr="00A902D8" w14:paraId="0102A051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CC01774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5D57" w14:textId="08B96E10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 xml:space="preserve">Housing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8C8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0A4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 xml:space="preserve">0.54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386D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589</w:t>
            </w:r>
          </w:p>
        </w:tc>
      </w:tr>
      <w:tr w:rsidR="00A902D8" w:rsidRPr="00A902D8" w14:paraId="72FDA5E6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321B460F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FA6C" w14:textId="0050AD76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Sex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E783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F91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9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0BDB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0.333</w:t>
            </w:r>
          </w:p>
        </w:tc>
      </w:tr>
      <w:tr w:rsidR="00A902D8" w:rsidRPr="00A902D8" w14:paraId="5D863AB1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7A3BEC1C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DA84" w14:textId="77777777" w:rsidR="00A902D8" w:rsidRPr="00A902D8" w:rsidRDefault="00A902D8" w:rsidP="008346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ECF8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B8F7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B186" w14:textId="77777777" w:rsidR="00A902D8" w:rsidRPr="00A902D8" w:rsidRDefault="00A902D8" w:rsidP="008346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A902D8" w:rsidRPr="00A902D8" w14:paraId="7D05F0F3" w14:textId="77777777" w:rsidTr="00A902D8">
        <w:trPr>
          <w:trHeight w:val="315"/>
          <w:jc w:val="center"/>
        </w:trPr>
        <w:tc>
          <w:tcPr>
            <w:tcW w:w="91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1915" w14:textId="10EA2E11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besia vogeli</w:t>
            </w:r>
            <w:r w:rsidRPr="00A90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902D8" w:rsidRPr="00A902D8" w14:paraId="4DFE3A76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C887268" w14:textId="7777777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BFFE" w14:textId="5698B80F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Intercep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66AA" w14:textId="3BDA097E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738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571B" w14:textId="36AAEBC9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-0.0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8E5D" w14:textId="56243CA9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92</w:t>
            </w:r>
          </w:p>
        </w:tc>
      </w:tr>
      <w:tr w:rsidR="00A902D8" w:rsidRPr="00A902D8" w14:paraId="4461DEFB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2014615E" w14:textId="7777777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111D" w14:textId="4737F38A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Fre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67B2" w14:textId="4886CE4C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C931" w14:textId="76A5194A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391D" w14:textId="36C82A5D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81</w:t>
            </w:r>
          </w:p>
        </w:tc>
      </w:tr>
      <w:tr w:rsidR="00A902D8" w:rsidRPr="00A902D8" w14:paraId="09533903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478DF86" w14:textId="7777777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F869" w14:textId="380DFCA4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Dogs from Isabela Islan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C117" w14:textId="0BA1E4AA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73834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6D64" w14:textId="5CCE135D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0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6D99" w14:textId="68C9CD2B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984</w:t>
            </w:r>
          </w:p>
        </w:tc>
      </w:tr>
      <w:tr w:rsidR="00A902D8" w:rsidRPr="00A902D8" w14:paraId="1D214973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16C8618D" w14:textId="7777777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1CCA" w14:textId="20D0EA8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Dogs from San Crist</w:t>
            </w:r>
            <w:r w:rsidRPr="00A902D8">
              <w:rPr>
                <w:rFonts w:ascii="Times New Roman" w:hAnsi="Times New Roman" w:cs="Times New Roman"/>
                <w:sz w:val="24"/>
                <w:szCs w:val="24"/>
              </w:rPr>
              <w:t>ó</w:t>
            </w: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ba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3E8F" w14:textId="09C1F2D8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738345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D13B" w14:textId="708E0BFA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0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CA1B" w14:textId="146E68EA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984</w:t>
            </w:r>
          </w:p>
        </w:tc>
      </w:tr>
      <w:tr w:rsidR="00A902D8" w:rsidRPr="00A902D8" w14:paraId="319929D9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1979EB2B" w14:textId="7777777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7E2D" w14:textId="6ABB8C7B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Dogs from Santa Cruz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6EF9" w14:textId="380942B8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73.834.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0C37" w14:textId="5651663B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0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77F1" w14:textId="0BCBDA07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986</w:t>
            </w:r>
          </w:p>
        </w:tc>
      </w:tr>
      <w:tr w:rsidR="00A902D8" w:rsidRPr="00A902D8" w14:paraId="6B59FB86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B70A268" w14:textId="7777777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2A5F" w14:textId="2677E3EF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Housing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805D" w14:textId="607013CD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34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4162" w14:textId="46B4805B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-0.1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1F07" w14:textId="15ACF795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865</w:t>
            </w:r>
          </w:p>
        </w:tc>
      </w:tr>
      <w:tr w:rsidR="00A902D8" w:rsidRPr="00A902D8" w14:paraId="42880D18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541D533A" w14:textId="7777777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C8B1" w14:textId="27A2BE69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Sex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E200" w14:textId="296F8D39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24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0094" w14:textId="37899DB2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-10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FACA" w14:textId="35739546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A902D8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0.275</w:t>
            </w:r>
          </w:p>
        </w:tc>
      </w:tr>
      <w:tr w:rsidR="00A902D8" w:rsidRPr="00A902D8" w14:paraId="2EED4B5C" w14:textId="77777777" w:rsidTr="00A902D8">
        <w:trPr>
          <w:trHeight w:val="315"/>
          <w:jc w:val="center"/>
        </w:trPr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87079" w14:textId="7777777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FACD9" w14:textId="77777777" w:rsidR="00A902D8" w:rsidRPr="00A902D8" w:rsidRDefault="00A902D8" w:rsidP="00A902D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6C0F8" w14:textId="77777777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5D683" w14:textId="77777777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3597F" w14:textId="77777777" w:rsidR="00A902D8" w:rsidRPr="00A902D8" w:rsidRDefault="00A902D8" w:rsidP="00A902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</w:tbl>
    <w:p w14:paraId="07D2647D" w14:textId="772820CA" w:rsidR="00A902D8" w:rsidRPr="00641F4B" w:rsidRDefault="00A902D8" w:rsidP="00A902D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346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C"/>
        </w:rPr>
        <w:t>*</w:t>
      </w:r>
      <w:r w:rsidRPr="0083467A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Standard Error, </w:t>
      </w:r>
      <w:r w:rsidRPr="008346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EC"/>
        </w:rPr>
        <w:t>**</w:t>
      </w:r>
      <w:r w:rsidRPr="0083467A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Significant value (</w:t>
      </w:r>
      <w:r w:rsidR="00E23D69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p</w:t>
      </w:r>
      <w:r w:rsidRPr="0083467A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=0.000)</w:t>
      </w:r>
    </w:p>
    <w:p w14:paraId="709DB47F" w14:textId="77777777" w:rsidR="00E65D01" w:rsidRDefault="00E65D01" w:rsidP="00A902D8">
      <w:pPr>
        <w:spacing w:line="360" w:lineRule="auto"/>
        <w:jc w:val="center"/>
        <w:rPr>
          <w:rFonts w:ascii="Times New Roman" w:hAnsi="Times New Roman" w:cs="Times New Roman"/>
        </w:rPr>
      </w:pPr>
    </w:p>
    <w:p w14:paraId="2E3DF091" w14:textId="77777777" w:rsidR="00A902D8" w:rsidRDefault="00A902D8" w:rsidP="00A902D8">
      <w:pPr>
        <w:spacing w:line="360" w:lineRule="auto"/>
        <w:jc w:val="center"/>
        <w:rPr>
          <w:rFonts w:ascii="Times New Roman" w:hAnsi="Times New Roman" w:cs="Times New Roman"/>
        </w:rPr>
      </w:pPr>
    </w:p>
    <w:p w14:paraId="2EE78B3E" w14:textId="77777777" w:rsidR="00A902D8" w:rsidRPr="00A902D8" w:rsidRDefault="00A902D8" w:rsidP="00A902D8">
      <w:pPr>
        <w:spacing w:line="360" w:lineRule="auto"/>
        <w:rPr>
          <w:rFonts w:ascii="Times New Roman" w:hAnsi="Times New Roman" w:cs="Times New Roman"/>
        </w:rPr>
      </w:pPr>
    </w:p>
    <w:sectPr w:rsidR="00A902D8" w:rsidRPr="00A902D8" w:rsidSect="00A902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2D8"/>
    <w:rsid w:val="008D40E7"/>
    <w:rsid w:val="00A902D8"/>
    <w:rsid w:val="00E23D69"/>
    <w:rsid w:val="00E6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9446B7"/>
  <w15:chartTrackingRefBased/>
  <w15:docId w15:val="{DF408638-909A-E742-A051-7020D3B2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2D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2D8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. Culda</dc:creator>
  <cp:keywords/>
  <dc:description/>
  <cp:lastModifiedBy>Carla A. Culda</cp:lastModifiedBy>
  <cp:revision>2</cp:revision>
  <dcterms:created xsi:type="dcterms:W3CDTF">2024-10-08T18:31:00Z</dcterms:created>
  <dcterms:modified xsi:type="dcterms:W3CDTF">2024-10-10T18:46:00Z</dcterms:modified>
</cp:coreProperties>
</file>